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7174E7" w:rsidRDefault="00654E8F" w:rsidP="0001436A">
      <w:pPr>
        <w:pStyle w:val="SupplementaryMaterial"/>
        <w:rPr>
          <w:b w:val="0"/>
          <w:color w:val="000000" w:themeColor="text1"/>
        </w:rPr>
      </w:pPr>
      <w:r w:rsidRPr="007174E7">
        <w:rPr>
          <w:color w:val="000000" w:themeColor="text1"/>
        </w:rPr>
        <w:t>Supplementary Material</w:t>
      </w:r>
    </w:p>
    <w:p w14:paraId="6614D305" w14:textId="24E41A0E" w:rsidR="00C50D88" w:rsidRPr="007174E7" w:rsidRDefault="00C50D88" w:rsidP="006009CE">
      <w:pPr>
        <w:pStyle w:val="Heading1"/>
        <w:rPr>
          <w:color w:val="000000" w:themeColor="text1"/>
          <w:lang w:eastAsia="zh-CN"/>
        </w:rPr>
      </w:pPr>
      <w:r w:rsidRPr="007174E7">
        <w:rPr>
          <w:rFonts w:hint="eastAsia"/>
          <w:color w:val="000000" w:themeColor="text1"/>
          <w:lang w:eastAsia="zh-CN"/>
        </w:rPr>
        <w:t>S</w:t>
      </w:r>
      <w:r w:rsidRPr="007174E7">
        <w:rPr>
          <w:color w:val="000000" w:themeColor="text1"/>
          <w:lang w:eastAsia="zh-CN"/>
        </w:rPr>
        <w:t>upplementary Table</w:t>
      </w:r>
      <w:r w:rsidR="000639BB" w:rsidRPr="007174E7">
        <w:rPr>
          <w:color w:val="000000" w:themeColor="text1"/>
          <w:lang w:eastAsia="zh-CN"/>
        </w:rPr>
        <w:t xml:space="preserve"> and Figure</w:t>
      </w:r>
    </w:p>
    <w:p w14:paraId="4D45A702" w14:textId="5A34AACB" w:rsidR="00476D1D" w:rsidRPr="007174E7" w:rsidRDefault="00D81A53" w:rsidP="00DE3616">
      <w:pPr>
        <w:pStyle w:val="Caption"/>
        <w:ind w:leftChars="295" w:left="708" w:firstLine="1"/>
        <w:rPr>
          <w:color w:val="000000" w:themeColor="text1"/>
        </w:rPr>
      </w:pPr>
      <w:r w:rsidRPr="007174E7">
        <w:rPr>
          <w:color w:val="000000" w:themeColor="text1"/>
        </w:rPr>
        <w:t xml:space="preserve">Supplementary </w:t>
      </w:r>
      <w:r w:rsidR="00476D1D" w:rsidRPr="007174E7">
        <w:rPr>
          <w:color w:val="000000" w:themeColor="text1"/>
        </w:rPr>
        <w:t xml:space="preserve">Table </w:t>
      </w:r>
      <w:r w:rsidR="007174E7" w:rsidRPr="007174E7">
        <w:rPr>
          <w:noProof/>
          <w:color w:val="000000" w:themeColor="text1"/>
        </w:rPr>
        <w:fldChar w:fldCharType="begin"/>
      </w:r>
      <w:r w:rsidR="007174E7" w:rsidRPr="007174E7">
        <w:rPr>
          <w:noProof/>
          <w:color w:val="000000" w:themeColor="text1"/>
        </w:rPr>
        <w:instrText xml:space="preserve"> SEQ Table \* ARABIC </w:instrText>
      </w:r>
      <w:r w:rsidR="007174E7" w:rsidRPr="007174E7">
        <w:rPr>
          <w:noProof/>
          <w:color w:val="000000" w:themeColor="text1"/>
        </w:rPr>
        <w:fldChar w:fldCharType="separate"/>
      </w:r>
      <w:r w:rsidR="00476D1D" w:rsidRPr="007174E7">
        <w:rPr>
          <w:noProof/>
          <w:color w:val="000000" w:themeColor="text1"/>
        </w:rPr>
        <w:t>1</w:t>
      </w:r>
      <w:r w:rsidR="007174E7" w:rsidRPr="007174E7">
        <w:rPr>
          <w:noProof/>
          <w:color w:val="000000" w:themeColor="text1"/>
        </w:rPr>
        <w:fldChar w:fldCharType="end"/>
      </w:r>
      <w:r w:rsidR="00476D1D" w:rsidRPr="007174E7">
        <w:rPr>
          <w:color w:val="000000" w:themeColor="text1"/>
        </w:rPr>
        <w:t xml:space="preserve">. The selected features for </w:t>
      </w:r>
      <w:bookmarkStart w:id="0" w:name="_GoBack"/>
      <w:bookmarkEnd w:id="0"/>
      <w:r w:rsidR="00476D1D" w:rsidRPr="007174E7">
        <w:rPr>
          <w:color w:val="000000" w:themeColor="text1"/>
        </w:rPr>
        <w:t>the three feature groups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716"/>
        <w:gridCol w:w="7715"/>
      </w:tblGrid>
      <w:tr w:rsidR="007174E7" w:rsidRPr="007174E7" w14:paraId="6FE6ACBD" w14:textId="77777777" w:rsidTr="003E3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7D2A1A7E" w14:textId="4A7C533C" w:rsidR="00826BF1" w:rsidRPr="007174E7" w:rsidRDefault="00826BF1" w:rsidP="002B4A57">
            <w:pPr>
              <w:rPr>
                <w:rFonts w:cs="Times New Roman"/>
                <w:color w:val="000000" w:themeColor="text1"/>
                <w:sz w:val="20"/>
                <w:szCs w:val="20"/>
                <w:u w:val="single"/>
                <w:lang w:eastAsia="zh-CN"/>
              </w:rPr>
            </w:pPr>
            <w:r w:rsidRPr="007174E7">
              <w:rPr>
                <w:rFonts w:cs="Times New Roman"/>
                <w:color w:val="000000" w:themeColor="text1"/>
                <w:sz w:val="20"/>
                <w:szCs w:val="20"/>
                <w:u w:val="single"/>
                <w:lang w:eastAsia="zh-CN"/>
              </w:rPr>
              <w:t>Nam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5347431E" w14:textId="53FCFCC5" w:rsidR="00826BF1" w:rsidRPr="007174E7" w:rsidRDefault="00826BF1" w:rsidP="002B4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u w:val="single"/>
                <w:lang w:eastAsia="zh-CN"/>
              </w:rPr>
            </w:pPr>
            <w:r w:rsidRPr="007174E7">
              <w:rPr>
                <w:rFonts w:cs="Times New Roman"/>
                <w:color w:val="000000" w:themeColor="text1"/>
                <w:sz w:val="20"/>
                <w:szCs w:val="20"/>
                <w:u w:val="single"/>
                <w:lang w:eastAsia="zh-CN"/>
              </w:rPr>
              <w:t>Features</w:t>
            </w:r>
          </w:p>
        </w:tc>
      </w:tr>
      <w:tr w:rsidR="007174E7" w:rsidRPr="007174E7" w14:paraId="6FDA89FF" w14:textId="77777777" w:rsidTr="003E3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</w:tcBorders>
          </w:tcPr>
          <w:p w14:paraId="7F7DBC80" w14:textId="4A7244BE" w:rsidR="00826BF1" w:rsidRPr="007174E7" w:rsidRDefault="000F0433" w:rsidP="002B4A57">
            <w:pPr>
              <w:rPr>
                <w:rFonts w:cs="Times New Roman"/>
                <w:color w:val="000000" w:themeColor="text1"/>
                <w:sz w:val="20"/>
                <w:szCs w:val="20"/>
                <w:u w:val="single"/>
                <w:lang w:eastAsia="zh-CN"/>
              </w:rPr>
            </w:pPr>
            <w:r w:rsidRPr="007174E7">
              <w:rPr>
                <w:rFonts w:cs="Times New Roman" w:hint="eastAsia"/>
                <w:color w:val="000000" w:themeColor="text1"/>
                <w:sz w:val="20"/>
                <w:szCs w:val="20"/>
                <w:u w:val="single"/>
                <w:lang w:eastAsia="zh-CN"/>
              </w:rPr>
              <w:t>C</w:t>
            </w:r>
            <w:r w:rsidRPr="007174E7">
              <w:rPr>
                <w:rFonts w:cs="Times New Roman"/>
                <w:color w:val="000000" w:themeColor="text1"/>
                <w:sz w:val="20"/>
                <w:szCs w:val="20"/>
                <w:u w:val="single"/>
                <w:lang w:eastAsia="zh-CN"/>
              </w:rPr>
              <w:t>F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55FD1AD" w14:textId="1675F187" w:rsidR="00BD2BE3" w:rsidRPr="007174E7" w:rsidRDefault="00BD2BE3" w:rsidP="00106C2C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Treatment technology</w:t>
            </w:r>
          </w:p>
          <w:p w14:paraId="6F6EB1BC" w14:textId="77777777" w:rsidR="002A6B20" w:rsidRPr="007174E7" w:rsidRDefault="002A6B20" w:rsidP="002A6B20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FPS</w:t>
            </w:r>
          </w:p>
          <w:p w14:paraId="15B585CB" w14:textId="6AB9A7FE" w:rsidR="00826BF1" w:rsidRPr="007174E7" w:rsidRDefault="00BD2BE3" w:rsidP="002A6B20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chemotherapy</w:t>
            </w:r>
          </w:p>
        </w:tc>
      </w:tr>
      <w:tr w:rsidR="007174E7" w:rsidRPr="007174E7" w14:paraId="61AD1CF5" w14:textId="77777777" w:rsidTr="00340A4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0986DD" w14:textId="4ECDC703" w:rsidR="000F0433" w:rsidRPr="007174E7" w:rsidRDefault="000F0433" w:rsidP="000F0433">
            <w:pPr>
              <w:rPr>
                <w:rFonts w:cs="Times New Roman"/>
                <w:color w:val="000000" w:themeColor="text1"/>
                <w:sz w:val="20"/>
                <w:szCs w:val="20"/>
                <w:u w:val="single"/>
                <w:lang w:eastAsia="zh-CN"/>
              </w:rPr>
            </w:pPr>
            <w:r w:rsidRPr="007174E7">
              <w:rPr>
                <w:rFonts w:cs="Times New Roman" w:hint="eastAsia"/>
                <w:color w:val="000000" w:themeColor="text1"/>
                <w:sz w:val="20"/>
                <w:szCs w:val="20"/>
                <w:u w:val="single"/>
                <w:lang w:eastAsia="zh-CN"/>
              </w:rPr>
              <w:t>D</w:t>
            </w:r>
            <w:r w:rsidRPr="007174E7">
              <w:rPr>
                <w:rFonts w:cs="Times New Roman"/>
                <w:color w:val="000000" w:themeColor="text1"/>
                <w:sz w:val="20"/>
                <w:szCs w:val="20"/>
                <w:u w:val="single"/>
                <w:lang w:eastAsia="zh-CN"/>
              </w:rPr>
              <w:t xml:space="preserve">F </w:t>
            </w:r>
          </w:p>
        </w:tc>
        <w:tc>
          <w:tcPr>
            <w:tcW w:w="0" w:type="auto"/>
          </w:tcPr>
          <w:p w14:paraId="47589322" w14:textId="77777777" w:rsidR="000F0433" w:rsidRPr="007174E7" w:rsidRDefault="000F0433" w:rsidP="000F043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dose_original_gldm_DependenceNonUniformity</w:t>
            </w:r>
          </w:p>
          <w:p w14:paraId="2C115F69" w14:textId="77777777" w:rsidR="000F0433" w:rsidRPr="007174E7" w:rsidRDefault="000F0433" w:rsidP="000F043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dose_original_glszm_GrayLevelVariance</w:t>
            </w:r>
          </w:p>
          <w:p w14:paraId="318613BD" w14:textId="77777777" w:rsidR="000F0433" w:rsidRPr="007174E7" w:rsidRDefault="000F0433" w:rsidP="000F043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dose_moment_1_0_1</w:t>
            </w:r>
          </w:p>
          <w:p w14:paraId="7FB01645" w14:textId="77777777" w:rsidR="000F0433" w:rsidRPr="007174E7" w:rsidRDefault="000F0433" w:rsidP="000F043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dose_original_glszm_SizeZoneNonUniformityNormalized</w:t>
            </w:r>
          </w:p>
          <w:p w14:paraId="21534264" w14:textId="77777777" w:rsidR="000F0433" w:rsidRPr="007174E7" w:rsidRDefault="000F0433" w:rsidP="000F043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dose_original_glszm_SmallAreaLowGrayLevelEmphasis</w:t>
            </w:r>
          </w:p>
          <w:p w14:paraId="6387895A" w14:textId="1226AA68" w:rsidR="000F0433" w:rsidRPr="007174E7" w:rsidRDefault="000F0433" w:rsidP="000F043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V0.99</w:t>
            </w:r>
          </w:p>
        </w:tc>
      </w:tr>
      <w:tr w:rsidR="007174E7" w:rsidRPr="007174E7" w14:paraId="46AA7A35" w14:textId="77777777" w:rsidTr="00340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ECDFE4" w14:textId="3F192E41" w:rsidR="000F0433" w:rsidRPr="007174E7" w:rsidRDefault="000F0433" w:rsidP="000F0433">
            <w:pPr>
              <w:rPr>
                <w:rFonts w:cs="Times New Roman"/>
                <w:color w:val="000000" w:themeColor="text1"/>
                <w:sz w:val="20"/>
                <w:szCs w:val="20"/>
                <w:u w:val="single"/>
                <w:lang w:eastAsia="zh-CN"/>
              </w:rPr>
            </w:pPr>
            <w:r w:rsidRPr="007174E7">
              <w:rPr>
                <w:rFonts w:cs="Times New Roman"/>
                <w:color w:val="000000" w:themeColor="text1"/>
                <w:sz w:val="20"/>
                <w:szCs w:val="20"/>
                <w:u w:val="single"/>
                <w:lang w:eastAsia="zh-CN"/>
              </w:rPr>
              <w:t>RF</w:t>
            </w:r>
          </w:p>
        </w:tc>
        <w:tc>
          <w:tcPr>
            <w:tcW w:w="0" w:type="auto"/>
          </w:tcPr>
          <w:p w14:paraId="2D10F0D6" w14:textId="77777777" w:rsidR="000F0433" w:rsidRPr="007174E7" w:rsidRDefault="000F0433" w:rsidP="000F0433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log-sigma-6-0-mm-3D_glszm_SmallAreaHighGrayLevelEmphasis_20_binCount</w:t>
            </w:r>
          </w:p>
          <w:p w14:paraId="7DF3FA29" w14:textId="77777777" w:rsidR="000F0433" w:rsidRPr="007174E7" w:rsidRDefault="000F0433" w:rsidP="000F0433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log-sigma-3-0-mm-3D_glszm_LowGrayLevelZoneEmphasis_20_binCount</w:t>
            </w:r>
          </w:p>
          <w:p w14:paraId="13D0EE7C" w14:textId="77777777" w:rsidR="000F0433" w:rsidRPr="007174E7" w:rsidRDefault="000F0433" w:rsidP="000F0433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wavelet-HLL_gldm_DependenceVariance_30_binCount</w:t>
            </w:r>
          </w:p>
          <w:p w14:paraId="5159BAA0" w14:textId="77777777" w:rsidR="000F0433" w:rsidRPr="007174E7" w:rsidRDefault="000F0433" w:rsidP="000F0433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wavelet-LHH_firstorder_Minimum</w:t>
            </w:r>
          </w:p>
          <w:p w14:paraId="7A597313" w14:textId="77777777" w:rsidR="000F0433" w:rsidRPr="007174E7" w:rsidRDefault="000F0433" w:rsidP="000F0433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wavelet-LHL_glszm_ZoneEntropy_80_binCount</w:t>
            </w:r>
          </w:p>
          <w:p w14:paraId="54A08FC5" w14:textId="77777777" w:rsidR="000F0433" w:rsidRPr="007174E7" w:rsidRDefault="000F0433" w:rsidP="000F0433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wavelet-HLH_glcm_Imc2_30_binCount</w:t>
            </w:r>
          </w:p>
          <w:p w14:paraId="2EB859C0" w14:textId="77777777" w:rsidR="000F0433" w:rsidRPr="007174E7" w:rsidRDefault="000F0433" w:rsidP="000F0433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original_glszm_LargeAreaHighGrayLevelEmphasis_150_binCount</w:t>
            </w:r>
          </w:p>
          <w:p w14:paraId="7157E4C7" w14:textId="77777777" w:rsidR="000F0433" w:rsidRPr="007174E7" w:rsidRDefault="000F0433" w:rsidP="000F0433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log-sigma-3-0-mm-3D_firstorder_Minimum</w:t>
            </w:r>
          </w:p>
          <w:p w14:paraId="53F091D0" w14:textId="77777777" w:rsidR="000F0433" w:rsidRPr="007174E7" w:rsidRDefault="000F0433" w:rsidP="000F0433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wavelet-LLH_gldm_LargeDependenceHighGrayLevelEmphasis_50_binCount</w:t>
            </w:r>
          </w:p>
          <w:p w14:paraId="4F16CB94" w14:textId="77777777" w:rsidR="000F0433" w:rsidRPr="007174E7" w:rsidRDefault="000F0433" w:rsidP="000F0433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wavelet-HLL_glszm_ZoneVariance_150_binCount</w:t>
            </w:r>
          </w:p>
          <w:p w14:paraId="388CBFA3" w14:textId="77777777" w:rsidR="000F0433" w:rsidRPr="007174E7" w:rsidRDefault="000F0433" w:rsidP="000F0433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log-sigma-1-0-mm-3D_gldm_DependenceEntropy_50_binCount</w:t>
            </w:r>
          </w:p>
          <w:p w14:paraId="7356092A" w14:textId="0AA0A603" w:rsidR="000F0433" w:rsidRPr="007174E7" w:rsidRDefault="000F0433" w:rsidP="000F0433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wavelet-LHH_gldm_DependenceEntropy_30_binCount</w:t>
            </w:r>
          </w:p>
        </w:tc>
      </w:tr>
      <w:tr w:rsidR="007174E7" w:rsidRPr="007174E7" w14:paraId="1AA40578" w14:textId="77777777" w:rsidTr="008057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51F171A" w14:textId="19B34ACE" w:rsidR="000F0433" w:rsidRPr="007174E7" w:rsidRDefault="000F0433" w:rsidP="000F0433">
            <w:pPr>
              <w:rPr>
                <w:rFonts w:cs="Times New Roman"/>
                <w:color w:val="000000" w:themeColor="text1"/>
                <w:sz w:val="20"/>
                <w:szCs w:val="20"/>
                <w:u w:val="single"/>
                <w:lang w:eastAsia="zh-CN"/>
              </w:rPr>
            </w:pPr>
            <w:r w:rsidRPr="007174E7">
              <w:rPr>
                <w:rFonts w:cs="Times New Roman"/>
                <w:color w:val="000000" w:themeColor="text1"/>
                <w:sz w:val="20"/>
                <w:szCs w:val="20"/>
                <w:u w:val="single"/>
                <w:lang w:eastAsia="zh-CN"/>
              </w:rPr>
              <w:t>H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EC203C" w14:textId="77777777" w:rsidR="000F0433" w:rsidRPr="007174E7" w:rsidRDefault="000F0433" w:rsidP="000F043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log-sigma-6-0-mm-3D_glszm_SmallAreaHighGrayLevelEmphasis_20_binCount</w:t>
            </w:r>
          </w:p>
          <w:p w14:paraId="3E9D7E4E" w14:textId="77777777" w:rsidR="000F0433" w:rsidRPr="007174E7" w:rsidRDefault="000F0433" w:rsidP="000F043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log-sigma-3-0-mm-3D_glszm_LowGrayLevelZoneEmphasis_20_binCount</w:t>
            </w:r>
          </w:p>
          <w:p w14:paraId="3B034E61" w14:textId="77777777" w:rsidR="000F0433" w:rsidRPr="007174E7" w:rsidRDefault="000F0433" w:rsidP="000F043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wavelet-HLL_gldm_DependenceVariance_30_binCount</w:t>
            </w:r>
          </w:p>
          <w:p w14:paraId="08E2A321" w14:textId="77777777" w:rsidR="000F0433" w:rsidRPr="007174E7" w:rsidRDefault="000F0433" w:rsidP="000F043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wavelet-LHH_firstorder_Minimum</w:t>
            </w:r>
          </w:p>
          <w:p w14:paraId="7998CBD4" w14:textId="77777777" w:rsidR="000F0433" w:rsidRPr="007174E7" w:rsidRDefault="000F0433" w:rsidP="000F043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wavelet-LHL_glszm_ZoneEntropy_80_binCount</w:t>
            </w:r>
          </w:p>
          <w:p w14:paraId="75D06F9C" w14:textId="77777777" w:rsidR="000F0433" w:rsidRPr="007174E7" w:rsidRDefault="000F0433" w:rsidP="000F043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original_glszm_LargeAreaHighGrayLevelEmphasis_150_binCount</w:t>
            </w:r>
          </w:p>
          <w:p w14:paraId="5856AD94" w14:textId="77777777" w:rsidR="000F0433" w:rsidRPr="007174E7" w:rsidRDefault="000F0433" w:rsidP="000F043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log-sigma-3-0-mm-3D_firstorder_Minimum</w:t>
            </w:r>
          </w:p>
          <w:p w14:paraId="104DF4FD" w14:textId="77777777" w:rsidR="000F0433" w:rsidRPr="007174E7" w:rsidRDefault="000F0433" w:rsidP="000F043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wavelet-LLH_gldm_LargeDependenceHighGrayLevelEmphasis_50_binCount</w:t>
            </w:r>
          </w:p>
          <w:p w14:paraId="19BC48CE" w14:textId="77777777" w:rsidR="000F0433" w:rsidRPr="007174E7" w:rsidRDefault="000F0433" w:rsidP="000F043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wavelet-HLL_glszm_ZoneVariance_150_binCount</w:t>
            </w:r>
          </w:p>
          <w:p w14:paraId="6741D7D5" w14:textId="77777777" w:rsidR="000F0433" w:rsidRPr="007174E7" w:rsidRDefault="000F0433" w:rsidP="000F043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log-sigma-1-0-mm-3D_gldm_DependenceEntropy_50_binCount</w:t>
            </w:r>
          </w:p>
          <w:p w14:paraId="6401EDC7" w14:textId="77777777" w:rsidR="000F0433" w:rsidRPr="007174E7" w:rsidRDefault="000F0433" w:rsidP="000F043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wavelet-LHH_gldm_DependenceEntropy_30_binCount</w:t>
            </w:r>
          </w:p>
          <w:p w14:paraId="390BDE9C" w14:textId="77777777" w:rsidR="000F0433" w:rsidRPr="007174E7" w:rsidRDefault="000F0433" w:rsidP="000F043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wavelet-LHL_glcm_Id_20_binCount</w:t>
            </w:r>
          </w:p>
          <w:p w14:paraId="64C5FDBC" w14:textId="4D972527" w:rsidR="000F0433" w:rsidRPr="007174E7" w:rsidRDefault="000F0433" w:rsidP="000F0433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174E7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Esophagus_wavelet-HHH_glcm_Imc1_80_binCount</w:t>
            </w:r>
          </w:p>
        </w:tc>
      </w:tr>
    </w:tbl>
    <w:p w14:paraId="40954EDD" w14:textId="721008DD" w:rsidR="00B97729" w:rsidRPr="007174E7" w:rsidRDefault="00B359EA" w:rsidP="00FE7567">
      <w:pPr>
        <w:rPr>
          <w:rFonts w:cs="Times New Roman"/>
          <w:color w:val="000000" w:themeColor="text1"/>
          <w:sz w:val="21"/>
          <w:szCs w:val="21"/>
          <w:lang w:eastAsia="zh-CN"/>
        </w:rPr>
      </w:pPr>
      <w:r w:rsidRPr="007174E7">
        <w:rPr>
          <w:rFonts w:cs="Times New Roman" w:hint="eastAsia"/>
          <w:i/>
          <w:iCs/>
          <w:color w:val="000000" w:themeColor="text1"/>
          <w:sz w:val="21"/>
          <w:szCs w:val="21"/>
          <w:lang w:eastAsia="zh-CN"/>
        </w:rPr>
        <w:t>Abbreviation</w:t>
      </w:r>
      <w:r w:rsidRPr="007174E7">
        <w:rPr>
          <w:rFonts w:cs="Times New Roman"/>
          <w:i/>
          <w:iCs/>
          <w:color w:val="000000" w:themeColor="text1"/>
          <w:sz w:val="21"/>
          <w:szCs w:val="21"/>
          <w:lang w:eastAsia="zh-CN"/>
        </w:rPr>
        <w:t>s</w:t>
      </w:r>
      <w:r w:rsidRPr="007174E7">
        <w:rPr>
          <w:rFonts w:cs="Times New Roman" w:hint="eastAsia"/>
          <w:i/>
          <w:iCs/>
          <w:color w:val="000000" w:themeColor="text1"/>
          <w:sz w:val="21"/>
          <w:szCs w:val="21"/>
          <w:lang w:eastAsia="zh-CN"/>
        </w:rPr>
        <w:t>:</w:t>
      </w:r>
      <w:r w:rsidRPr="007174E7">
        <w:rPr>
          <w:rFonts w:cs="Times New Roman"/>
          <w:i/>
          <w:iCs/>
          <w:color w:val="000000" w:themeColor="text1"/>
          <w:sz w:val="21"/>
          <w:szCs w:val="21"/>
          <w:lang w:eastAsia="zh-CN"/>
        </w:rPr>
        <w:t xml:space="preserve"> </w:t>
      </w:r>
      <w:r w:rsidR="001D64EF" w:rsidRPr="007174E7">
        <w:rPr>
          <w:rFonts w:cs="Times New Roman" w:hint="eastAsia"/>
          <w:color w:val="000000" w:themeColor="text1"/>
          <w:sz w:val="21"/>
          <w:szCs w:val="21"/>
          <w:lang w:eastAsia="zh-CN"/>
        </w:rPr>
        <w:t>gl</w:t>
      </w:r>
      <w:r w:rsidR="001D64EF" w:rsidRPr="007174E7">
        <w:rPr>
          <w:rFonts w:cs="Times New Roman"/>
          <w:color w:val="000000" w:themeColor="text1"/>
          <w:sz w:val="21"/>
          <w:szCs w:val="21"/>
          <w:lang w:eastAsia="zh-CN"/>
        </w:rPr>
        <w:t>szm</w:t>
      </w:r>
      <w:r w:rsidR="001D64EF" w:rsidRPr="007174E7">
        <w:rPr>
          <w:rFonts w:cs="Times New Roman" w:hint="eastAsia"/>
          <w:color w:val="000000" w:themeColor="text1"/>
          <w:sz w:val="21"/>
          <w:szCs w:val="21"/>
          <w:lang w:eastAsia="zh-CN"/>
        </w:rPr>
        <w:t>:</w:t>
      </w:r>
      <w:r w:rsidR="00BF0F20" w:rsidRPr="007174E7">
        <w:rPr>
          <w:color w:val="000000" w:themeColor="text1"/>
        </w:rPr>
        <w:t xml:space="preserve"> </w:t>
      </w:r>
      <w:r w:rsidR="00BF0F20" w:rsidRPr="007174E7">
        <w:rPr>
          <w:rFonts w:cs="Times New Roman"/>
          <w:color w:val="000000" w:themeColor="text1"/>
          <w:sz w:val="21"/>
          <w:szCs w:val="21"/>
          <w:lang w:eastAsia="zh-CN"/>
        </w:rPr>
        <w:t xml:space="preserve">Gray Level Size Zone Matrix, </w:t>
      </w:r>
      <w:r w:rsidR="00BF0F20" w:rsidRPr="007174E7">
        <w:rPr>
          <w:rFonts w:cs="Times New Roman" w:hint="eastAsia"/>
          <w:color w:val="000000" w:themeColor="text1"/>
          <w:sz w:val="21"/>
          <w:szCs w:val="21"/>
          <w:lang w:eastAsia="zh-CN"/>
        </w:rPr>
        <w:t>g</w:t>
      </w:r>
      <w:r w:rsidR="00BF0F20" w:rsidRPr="007174E7">
        <w:rPr>
          <w:rFonts w:cs="Times New Roman"/>
          <w:color w:val="000000" w:themeColor="text1"/>
          <w:sz w:val="21"/>
          <w:szCs w:val="21"/>
          <w:lang w:eastAsia="zh-CN"/>
        </w:rPr>
        <w:t>ldm:</w:t>
      </w:r>
      <w:r w:rsidR="004A396B" w:rsidRPr="007174E7">
        <w:rPr>
          <w:color w:val="000000" w:themeColor="text1"/>
        </w:rPr>
        <w:t xml:space="preserve"> </w:t>
      </w:r>
      <w:r w:rsidR="004A396B" w:rsidRPr="007174E7">
        <w:rPr>
          <w:rFonts w:cs="Times New Roman"/>
          <w:color w:val="000000" w:themeColor="text1"/>
          <w:sz w:val="21"/>
          <w:szCs w:val="21"/>
          <w:lang w:eastAsia="zh-CN"/>
        </w:rPr>
        <w:t>Gray Level Dependence Matrix, glcm:</w:t>
      </w:r>
      <w:r w:rsidR="007D06BB" w:rsidRPr="007174E7">
        <w:rPr>
          <w:color w:val="000000" w:themeColor="text1"/>
        </w:rPr>
        <w:t xml:space="preserve"> </w:t>
      </w:r>
      <w:r w:rsidR="007D06BB" w:rsidRPr="007174E7">
        <w:rPr>
          <w:rFonts w:cs="Times New Roman"/>
          <w:color w:val="000000" w:themeColor="text1"/>
          <w:sz w:val="21"/>
          <w:szCs w:val="21"/>
          <w:lang w:eastAsia="zh-CN"/>
        </w:rPr>
        <w:t>Gray Level Co-occurrence Matrix</w:t>
      </w:r>
      <w:r w:rsidR="00FF6310" w:rsidRPr="007174E7">
        <w:rPr>
          <w:rFonts w:cs="Times New Roman"/>
          <w:color w:val="000000" w:themeColor="text1"/>
          <w:sz w:val="21"/>
          <w:szCs w:val="21"/>
          <w:lang w:eastAsia="zh-CN"/>
        </w:rPr>
        <w:t>, V</w:t>
      </w:r>
      <w:r w:rsidR="00220D48" w:rsidRPr="007174E7">
        <w:rPr>
          <w:rFonts w:cs="Times New Roman"/>
          <w:color w:val="000000" w:themeColor="text1"/>
          <w:sz w:val="21"/>
          <w:szCs w:val="21"/>
          <w:lang w:eastAsia="zh-CN"/>
        </w:rPr>
        <w:t>0.99</w:t>
      </w:r>
      <w:r w:rsidR="00FF6310" w:rsidRPr="007174E7">
        <w:rPr>
          <w:rFonts w:cs="Times New Roman"/>
          <w:color w:val="000000" w:themeColor="text1"/>
          <w:sz w:val="21"/>
          <w:szCs w:val="21"/>
          <w:lang w:eastAsia="zh-CN"/>
        </w:rPr>
        <w:t>: the volume</w:t>
      </w:r>
      <w:r w:rsidR="00220D48" w:rsidRPr="007174E7">
        <w:rPr>
          <w:rFonts w:cs="Times New Roman"/>
          <w:color w:val="000000" w:themeColor="text1"/>
          <w:sz w:val="21"/>
          <w:szCs w:val="21"/>
          <w:lang w:eastAsia="zh-CN"/>
        </w:rPr>
        <w:t xml:space="preserve"> larger than the </w:t>
      </w:r>
      <w:r w:rsidR="008D6401" w:rsidRPr="007174E7">
        <w:rPr>
          <w:rFonts w:cs="Times New Roman"/>
          <w:color w:val="000000" w:themeColor="text1"/>
          <w:sz w:val="21"/>
          <w:szCs w:val="21"/>
          <w:lang w:eastAsia="zh-CN"/>
        </w:rPr>
        <w:t xml:space="preserve">doe of </w:t>
      </w:r>
      <w:r w:rsidR="00220D48" w:rsidRPr="007174E7">
        <w:rPr>
          <w:rFonts w:cs="Times New Roman"/>
          <w:color w:val="000000" w:themeColor="text1"/>
          <w:sz w:val="21"/>
          <w:szCs w:val="21"/>
          <w:lang w:eastAsia="zh-CN"/>
        </w:rPr>
        <w:t>99%</w:t>
      </w:r>
      <w:r w:rsidR="00407CC5" w:rsidRPr="007174E7">
        <w:rPr>
          <w:rFonts w:cs="Times New Roman"/>
          <w:color w:val="000000" w:themeColor="text1"/>
          <w:sz w:val="21"/>
          <w:szCs w:val="21"/>
          <w:lang w:eastAsia="zh-CN"/>
        </w:rPr>
        <w:t xml:space="preserve"> </w:t>
      </w:r>
      <w:r w:rsidR="00220D48" w:rsidRPr="007174E7">
        <w:rPr>
          <w:rFonts w:cs="Times New Roman"/>
          <w:color w:val="000000" w:themeColor="text1"/>
          <w:sz w:val="21"/>
          <w:szCs w:val="21"/>
          <w:lang w:eastAsia="zh-CN"/>
        </w:rPr>
        <w:t>maximum dose</w:t>
      </w:r>
      <w:r w:rsidR="008D6401" w:rsidRPr="007174E7">
        <w:rPr>
          <w:rFonts w:cs="Times New Roman"/>
          <w:color w:val="000000" w:themeColor="text1"/>
          <w:sz w:val="21"/>
          <w:szCs w:val="21"/>
          <w:lang w:eastAsia="zh-CN"/>
        </w:rPr>
        <w:t xml:space="preserve"> of esophagus</w:t>
      </w:r>
      <w:r w:rsidR="00220D48" w:rsidRPr="007174E7">
        <w:rPr>
          <w:rFonts w:cs="Times New Roman"/>
          <w:color w:val="000000" w:themeColor="text1"/>
          <w:sz w:val="21"/>
          <w:szCs w:val="21"/>
          <w:lang w:eastAsia="zh-CN"/>
        </w:rPr>
        <w:t xml:space="preserve">. </w:t>
      </w:r>
    </w:p>
    <w:p w14:paraId="32BE1F1B" w14:textId="77777777" w:rsidR="00DE3616" w:rsidRPr="007174E7" w:rsidRDefault="00DE3616" w:rsidP="00DE3616">
      <w:pPr>
        <w:keepNext/>
        <w:rPr>
          <w:color w:val="000000" w:themeColor="text1"/>
        </w:rPr>
      </w:pPr>
      <w:r w:rsidRPr="007174E7">
        <w:rPr>
          <w:rFonts w:cs="Times New Roman"/>
          <w:i/>
          <w:iCs/>
          <w:noProof/>
          <w:color w:val="000000" w:themeColor="text1"/>
          <w:sz w:val="21"/>
          <w:szCs w:val="21"/>
          <w:lang w:val="en-IN" w:eastAsia="en-IN"/>
        </w:rPr>
        <w:drawing>
          <wp:inline distT="0" distB="0" distL="0" distR="0" wp14:anchorId="0D1C6791" wp14:editId="01866493">
            <wp:extent cx="6208395" cy="3785235"/>
            <wp:effectExtent l="0" t="0" r="190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785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0FA32" w14:textId="159E9381" w:rsidR="00DE3616" w:rsidRPr="007174E7" w:rsidRDefault="00DE3616" w:rsidP="00DE3616">
      <w:pPr>
        <w:pStyle w:val="Caption"/>
        <w:rPr>
          <w:b w:val="0"/>
          <w:bCs w:val="0"/>
          <w:color w:val="000000" w:themeColor="text1"/>
        </w:rPr>
      </w:pPr>
      <w:r w:rsidRPr="007174E7">
        <w:rPr>
          <w:color w:val="000000" w:themeColor="text1"/>
        </w:rPr>
        <w:t xml:space="preserve">Supplementary Figure </w:t>
      </w:r>
      <w:r w:rsidR="007174E7" w:rsidRPr="007174E7">
        <w:rPr>
          <w:noProof/>
          <w:color w:val="000000" w:themeColor="text1"/>
        </w:rPr>
        <w:fldChar w:fldCharType="begin"/>
      </w:r>
      <w:r w:rsidR="007174E7" w:rsidRPr="007174E7">
        <w:rPr>
          <w:noProof/>
          <w:color w:val="000000" w:themeColor="text1"/>
        </w:rPr>
        <w:instrText xml:space="preserve"> SEQ Supplementary_Figure \* ARABIC </w:instrText>
      </w:r>
      <w:r w:rsidR="007174E7" w:rsidRPr="007174E7">
        <w:rPr>
          <w:noProof/>
          <w:color w:val="000000" w:themeColor="text1"/>
        </w:rPr>
        <w:fldChar w:fldCharType="separate"/>
      </w:r>
      <w:r w:rsidRPr="007174E7">
        <w:rPr>
          <w:noProof/>
          <w:color w:val="000000" w:themeColor="text1"/>
        </w:rPr>
        <w:t>1</w:t>
      </w:r>
      <w:r w:rsidR="007174E7" w:rsidRPr="007174E7">
        <w:rPr>
          <w:noProof/>
          <w:color w:val="000000" w:themeColor="text1"/>
        </w:rPr>
        <w:fldChar w:fldCharType="end"/>
      </w:r>
      <w:r w:rsidRPr="007174E7">
        <w:rPr>
          <w:color w:val="000000" w:themeColor="text1"/>
        </w:rPr>
        <w:t xml:space="preserve">. </w:t>
      </w:r>
      <w:r w:rsidRPr="007174E7">
        <w:rPr>
          <w:b w:val="0"/>
          <w:bCs w:val="0"/>
          <w:color w:val="000000" w:themeColor="text1"/>
        </w:rPr>
        <w:t xml:space="preserve">The </w:t>
      </w:r>
      <w:r w:rsidR="005D3470" w:rsidRPr="007174E7">
        <w:rPr>
          <w:b w:val="0"/>
          <w:bCs w:val="0"/>
          <w:color w:val="000000" w:themeColor="text1"/>
          <w:lang w:eastAsia="zh-CN"/>
        </w:rPr>
        <w:t>nomogram</w:t>
      </w:r>
      <w:r w:rsidRPr="007174E7">
        <w:rPr>
          <w:b w:val="0"/>
          <w:bCs w:val="0"/>
          <w:color w:val="000000" w:themeColor="text1"/>
        </w:rPr>
        <w:t xml:space="preserve"> </w:t>
      </w:r>
      <w:r w:rsidRPr="007174E7">
        <w:rPr>
          <w:rFonts w:hint="eastAsia"/>
          <w:b w:val="0"/>
          <w:bCs w:val="0"/>
          <w:color w:val="000000" w:themeColor="text1"/>
          <w:lang w:eastAsia="zh-CN"/>
        </w:rPr>
        <w:t>of</w:t>
      </w:r>
      <w:r w:rsidRPr="007174E7">
        <w:rPr>
          <w:b w:val="0"/>
          <w:bCs w:val="0"/>
          <w:color w:val="000000" w:themeColor="text1"/>
        </w:rPr>
        <w:t xml:space="preserve"> the </w:t>
      </w:r>
      <w:r w:rsidR="005D3470" w:rsidRPr="007174E7">
        <w:rPr>
          <w:b w:val="0"/>
          <w:bCs w:val="0"/>
          <w:color w:val="000000" w:themeColor="text1"/>
        </w:rPr>
        <w:t>easy ensemble model</w:t>
      </w:r>
      <w:r w:rsidR="007E63A5" w:rsidRPr="007174E7">
        <w:rPr>
          <w:b w:val="0"/>
          <w:bCs w:val="0"/>
          <w:color w:val="000000" w:themeColor="text1"/>
        </w:rPr>
        <w:t xml:space="preserve"> </w:t>
      </w:r>
      <w:r w:rsidR="00FA4350" w:rsidRPr="007174E7">
        <w:rPr>
          <w:b w:val="0"/>
          <w:bCs w:val="0"/>
          <w:color w:val="000000" w:themeColor="text1"/>
        </w:rPr>
        <w:t>shows</w:t>
      </w:r>
      <w:r w:rsidR="007E63A5" w:rsidRPr="007174E7">
        <w:rPr>
          <w:b w:val="0"/>
          <w:bCs w:val="0"/>
          <w:color w:val="000000" w:themeColor="text1"/>
        </w:rPr>
        <w:t xml:space="preserve"> the ARE probability estimation</w:t>
      </w:r>
      <w:r w:rsidR="005D3470" w:rsidRPr="007174E7">
        <w:rPr>
          <w:b w:val="0"/>
          <w:bCs w:val="0"/>
          <w:color w:val="000000" w:themeColor="text1"/>
        </w:rPr>
        <w:t>.</w:t>
      </w:r>
    </w:p>
    <w:p w14:paraId="7F8D8118" w14:textId="394A804D" w:rsidR="00F54FE4" w:rsidRPr="007174E7" w:rsidRDefault="00F54FE4" w:rsidP="00F54FE4">
      <w:pPr>
        <w:pStyle w:val="NoSpacing"/>
        <w:rPr>
          <w:color w:val="000000" w:themeColor="text1"/>
        </w:rPr>
      </w:pPr>
    </w:p>
    <w:p w14:paraId="599CA671" w14:textId="5FFBAF7A" w:rsidR="00134347" w:rsidRPr="007174E7" w:rsidRDefault="00134347" w:rsidP="00134347">
      <w:pPr>
        <w:pStyle w:val="Caption"/>
        <w:rPr>
          <w:color w:val="000000" w:themeColor="text1"/>
        </w:rPr>
      </w:pPr>
      <w:r w:rsidRPr="007174E7">
        <w:rPr>
          <w:color w:val="000000" w:themeColor="text1"/>
        </w:rPr>
        <w:t xml:space="preserve">Supplementary Table </w:t>
      </w:r>
      <w:r w:rsidR="00D03AFD" w:rsidRPr="007174E7">
        <w:rPr>
          <w:color w:val="000000" w:themeColor="text1"/>
        </w:rPr>
        <w:t>2</w:t>
      </w:r>
      <w:r w:rsidRPr="007174E7">
        <w:rPr>
          <w:color w:val="000000" w:themeColor="text1"/>
        </w:rPr>
        <w:t xml:space="preserve"> The </w:t>
      </w:r>
      <w:r w:rsidR="00141599" w:rsidRPr="007174E7">
        <w:rPr>
          <w:color w:val="000000" w:themeColor="text1"/>
        </w:rPr>
        <w:t>coefficient</w:t>
      </w:r>
      <w:r w:rsidRPr="007174E7">
        <w:rPr>
          <w:color w:val="000000" w:themeColor="text1"/>
        </w:rPr>
        <w:t xml:space="preserve"> </w:t>
      </w:r>
      <w:r w:rsidR="00E562D7" w:rsidRPr="007174E7">
        <w:rPr>
          <w:color w:val="000000" w:themeColor="text1"/>
        </w:rPr>
        <w:t xml:space="preserve">and interpolation </w:t>
      </w:r>
      <w:r w:rsidRPr="007174E7">
        <w:rPr>
          <w:color w:val="000000" w:themeColor="text1"/>
        </w:rPr>
        <w:t xml:space="preserve">of each </w:t>
      </w:r>
      <w:r w:rsidR="00445756" w:rsidRPr="007174E7">
        <w:rPr>
          <w:color w:val="000000" w:themeColor="text1"/>
        </w:rPr>
        <w:t>feature</w:t>
      </w:r>
      <w:r w:rsidR="009406CA" w:rsidRPr="007174E7">
        <w:rPr>
          <w:color w:val="000000" w:themeColor="text1"/>
        </w:rPr>
        <w:t xml:space="preserve"> for the nomogram</w:t>
      </w:r>
      <w:r w:rsidRPr="007174E7">
        <w:rPr>
          <w:color w:val="000000" w:themeColor="text1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895"/>
        <w:gridCol w:w="1429"/>
      </w:tblGrid>
      <w:tr w:rsidR="007174E7" w:rsidRPr="007174E7" w14:paraId="297C2D0A" w14:textId="77777777" w:rsidTr="00E02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5" w:type="dxa"/>
            <w:shd w:val="clear" w:color="auto" w:fill="EEECE1" w:themeFill="background2"/>
          </w:tcPr>
          <w:p w14:paraId="1533641D" w14:textId="2CAEAF54" w:rsidR="009B333F" w:rsidRPr="007174E7" w:rsidRDefault="009B333F" w:rsidP="00F54FE4">
            <w:pPr>
              <w:pStyle w:val="NoSpacing"/>
              <w:rPr>
                <w:color w:val="000000" w:themeColor="text1"/>
                <w:lang w:eastAsia="zh-CN"/>
              </w:rPr>
            </w:pPr>
            <w:r w:rsidRPr="007174E7">
              <w:rPr>
                <w:rFonts w:hint="eastAsia"/>
                <w:color w:val="000000" w:themeColor="text1"/>
                <w:lang w:eastAsia="zh-CN"/>
              </w:rPr>
              <w:t>F</w:t>
            </w:r>
            <w:r w:rsidRPr="007174E7">
              <w:rPr>
                <w:color w:val="000000" w:themeColor="text1"/>
                <w:lang w:eastAsia="zh-CN"/>
              </w:rPr>
              <w:t>eature Name</w:t>
            </w:r>
          </w:p>
        </w:tc>
        <w:tc>
          <w:tcPr>
            <w:tcW w:w="1341" w:type="dxa"/>
            <w:shd w:val="clear" w:color="auto" w:fill="EEECE1" w:themeFill="background2"/>
          </w:tcPr>
          <w:p w14:paraId="6F945B37" w14:textId="3F85CC00" w:rsidR="009B333F" w:rsidRPr="007174E7" w:rsidRDefault="00141599" w:rsidP="00F54FE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zh-CN"/>
              </w:rPr>
            </w:pPr>
            <w:r w:rsidRPr="007174E7">
              <w:rPr>
                <w:rFonts w:hint="eastAsia"/>
                <w:color w:val="000000" w:themeColor="text1"/>
                <w:lang w:eastAsia="zh-CN"/>
              </w:rPr>
              <w:t>Coefficients</w:t>
            </w:r>
          </w:p>
        </w:tc>
      </w:tr>
      <w:tr w:rsidR="007174E7" w:rsidRPr="007174E7" w14:paraId="124CF22E" w14:textId="77777777" w:rsidTr="009B3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5" w:type="dxa"/>
          </w:tcPr>
          <w:p w14:paraId="6280266C" w14:textId="6E0DF147" w:rsidR="009B333F" w:rsidRPr="007174E7" w:rsidRDefault="009B333F" w:rsidP="009B333F">
            <w:pPr>
              <w:pStyle w:val="NoSpacing"/>
              <w:rPr>
                <w:b w:val="0"/>
                <w:bCs w:val="0"/>
                <w:color w:val="000000" w:themeColor="text1"/>
              </w:rPr>
            </w:pPr>
            <w:r w:rsidRPr="007174E7">
              <w:rPr>
                <w:b w:val="0"/>
                <w:bCs w:val="0"/>
                <w:color w:val="000000" w:themeColor="text1"/>
              </w:rPr>
              <w:t>Esophagus_log-sigma-6-0-mm-3D_glszm_SmallAreaHighGrayLevelEmphasis_20_binCount</w:t>
            </w:r>
          </w:p>
        </w:tc>
        <w:tc>
          <w:tcPr>
            <w:tcW w:w="1341" w:type="dxa"/>
          </w:tcPr>
          <w:p w14:paraId="694EE24F" w14:textId="52B05E2A" w:rsidR="009B333F" w:rsidRPr="007174E7" w:rsidRDefault="009B333F" w:rsidP="009B33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74E7">
              <w:rPr>
                <w:rFonts w:ascii="DengXian" w:eastAsia="DengXian" w:hAnsi="DengXian" w:hint="eastAsia"/>
                <w:color w:val="000000" w:themeColor="text1"/>
                <w:sz w:val="22"/>
              </w:rPr>
              <w:t>-0.08698</w:t>
            </w:r>
          </w:p>
        </w:tc>
      </w:tr>
      <w:tr w:rsidR="007174E7" w:rsidRPr="007174E7" w14:paraId="2F203990" w14:textId="77777777" w:rsidTr="009B3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5" w:type="dxa"/>
          </w:tcPr>
          <w:p w14:paraId="141E4564" w14:textId="4BCC0CA5" w:rsidR="009B333F" w:rsidRPr="007174E7" w:rsidRDefault="009B333F" w:rsidP="009B333F">
            <w:pPr>
              <w:pStyle w:val="NoSpacing"/>
              <w:rPr>
                <w:b w:val="0"/>
                <w:bCs w:val="0"/>
                <w:color w:val="000000" w:themeColor="text1"/>
              </w:rPr>
            </w:pPr>
            <w:r w:rsidRPr="007174E7">
              <w:rPr>
                <w:b w:val="0"/>
                <w:bCs w:val="0"/>
                <w:color w:val="000000" w:themeColor="text1"/>
              </w:rPr>
              <w:t>Esophagus_log-sigma-3-0-mm-3D_glszm_LowGrayLevelZoneEmphasis_20_binCount</w:t>
            </w:r>
          </w:p>
        </w:tc>
        <w:tc>
          <w:tcPr>
            <w:tcW w:w="1341" w:type="dxa"/>
          </w:tcPr>
          <w:p w14:paraId="6858BB8F" w14:textId="53196266" w:rsidR="009B333F" w:rsidRPr="007174E7" w:rsidRDefault="009B333F" w:rsidP="009B33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74E7">
              <w:rPr>
                <w:rFonts w:ascii="DengXian" w:eastAsia="DengXian" w:hAnsi="DengXian" w:hint="eastAsia"/>
                <w:color w:val="000000" w:themeColor="text1"/>
                <w:sz w:val="22"/>
              </w:rPr>
              <w:t>-0.07911</w:t>
            </w:r>
          </w:p>
        </w:tc>
      </w:tr>
      <w:tr w:rsidR="007174E7" w:rsidRPr="007174E7" w14:paraId="332B8745" w14:textId="77777777" w:rsidTr="009B3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5" w:type="dxa"/>
          </w:tcPr>
          <w:p w14:paraId="6176016E" w14:textId="5F07DD92" w:rsidR="009B333F" w:rsidRPr="007174E7" w:rsidRDefault="009B333F" w:rsidP="009B333F">
            <w:pPr>
              <w:pStyle w:val="NoSpacing"/>
              <w:rPr>
                <w:b w:val="0"/>
                <w:bCs w:val="0"/>
                <w:color w:val="000000" w:themeColor="text1"/>
              </w:rPr>
            </w:pPr>
            <w:r w:rsidRPr="007174E7">
              <w:rPr>
                <w:b w:val="0"/>
                <w:bCs w:val="0"/>
                <w:color w:val="000000" w:themeColor="text1"/>
              </w:rPr>
              <w:t>Esophagus_wavelet-HLL_gldm_DependenceVariance_30_binCount</w:t>
            </w:r>
          </w:p>
        </w:tc>
        <w:tc>
          <w:tcPr>
            <w:tcW w:w="1341" w:type="dxa"/>
          </w:tcPr>
          <w:p w14:paraId="0721B50E" w14:textId="0FE0C789" w:rsidR="009B333F" w:rsidRPr="007174E7" w:rsidRDefault="009B333F" w:rsidP="009B33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74E7">
              <w:rPr>
                <w:rFonts w:ascii="DengXian" w:eastAsia="DengXian" w:hAnsi="DengXian" w:hint="eastAsia"/>
                <w:color w:val="000000" w:themeColor="text1"/>
                <w:sz w:val="22"/>
              </w:rPr>
              <w:t>-0.08197</w:t>
            </w:r>
          </w:p>
        </w:tc>
      </w:tr>
      <w:tr w:rsidR="007174E7" w:rsidRPr="007174E7" w14:paraId="3A112644" w14:textId="77777777" w:rsidTr="009B3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5" w:type="dxa"/>
          </w:tcPr>
          <w:p w14:paraId="69DF441E" w14:textId="3F55DB3F" w:rsidR="009B333F" w:rsidRPr="007174E7" w:rsidRDefault="009B333F" w:rsidP="009B333F">
            <w:pPr>
              <w:pStyle w:val="NoSpacing"/>
              <w:rPr>
                <w:b w:val="0"/>
                <w:bCs w:val="0"/>
                <w:color w:val="000000" w:themeColor="text1"/>
              </w:rPr>
            </w:pPr>
            <w:r w:rsidRPr="007174E7">
              <w:rPr>
                <w:b w:val="0"/>
                <w:bCs w:val="0"/>
                <w:color w:val="000000" w:themeColor="text1"/>
              </w:rPr>
              <w:t>Esophagus_wavelet-LHH_firstorder_Minimum</w:t>
            </w:r>
          </w:p>
        </w:tc>
        <w:tc>
          <w:tcPr>
            <w:tcW w:w="1341" w:type="dxa"/>
          </w:tcPr>
          <w:p w14:paraId="35452E62" w14:textId="3D539C80" w:rsidR="009B333F" w:rsidRPr="007174E7" w:rsidRDefault="009B333F" w:rsidP="009B33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74E7">
              <w:rPr>
                <w:rFonts w:ascii="DengXian" w:eastAsia="DengXian" w:hAnsi="DengXian" w:hint="eastAsia"/>
                <w:color w:val="000000" w:themeColor="text1"/>
                <w:sz w:val="22"/>
              </w:rPr>
              <w:t>-0.08468</w:t>
            </w:r>
          </w:p>
        </w:tc>
      </w:tr>
      <w:tr w:rsidR="007174E7" w:rsidRPr="007174E7" w14:paraId="0474E4F9" w14:textId="77777777" w:rsidTr="009B3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5" w:type="dxa"/>
          </w:tcPr>
          <w:p w14:paraId="7719CE55" w14:textId="659279C1" w:rsidR="009B333F" w:rsidRPr="007174E7" w:rsidRDefault="009B333F" w:rsidP="009B333F">
            <w:pPr>
              <w:pStyle w:val="NoSpacing"/>
              <w:rPr>
                <w:b w:val="0"/>
                <w:bCs w:val="0"/>
                <w:color w:val="000000" w:themeColor="text1"/>
              </w:rPr>
            </w:pPr>
            <w:r w:rsidRPr="007174E7">
              <w:rPr>
                <w:b w:val="0"/>
                <w:bCs w:val="0"/>
                <w:color w:val="000000" w:themeColor="text1"/>
              </w:rPr>
              <w:t>Esophagus_wavelet-LHL_glszm_ZoneEntropy_80_binCount</w:t>
            </w:r>
          </w:p>
        </w:tc>
        <w:tc>
          <w:tcPr>
            <w:tcW w:w="1341" w:type="dxa"/>
          </w:tcPr>
          <w:p w14:paraId="340D7CAE" w14:textId="4BA7AA26" w:rsidR="009B333F" w:rsidRPr="007174E7" w:rsidRDefault="009B333F" w:rsidP="009B33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74E7">
              <w:rPr>
                <w:rFonts w:ascii="DengXian" w:eastAsia="DengXian" w:hAnsi="DengXian" w:hint="eastAsia"/>
                <w:color w:val="000000" w:themeColor="text1"/>
                <w:sz w:val="22"/>
              </w:rPr>
              <w:t>0.077227</w:t>
            </w:r>
          </w:p>
        </w:tc>
      </w:tr>
      <w:tr w:rsidR="007174E7" w:rsidRPr="007174E7" w14:paraId="43C6666C" w14:textId="77777777" w:rsidTr="009B3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5" w:type="dxa"/>
          </w:tcPr>
          <w:p w14:paraId="5186D662" w14:textId="4411450A" w:rsidR="009B333F" w:rsidRPr="007174E7" w:rsidRDefault="009B333F" w:rsidP="009B333F">
            <w:pPr>
              <w:pStyle w:val="NoSpacing"/>
              <w:rPr>
                <w:b w:val="0"/>
                <w:bCs w:val="0"/>
                <w:color w:val="000000" w:themeColor="text1"/>
              </w:rPr>
            </w:pPr>
            <w:r w:rsidRPr="007174E7">
              <w:rPr>
                <w:b w:val="0"/>
                <w:bCs w:val="0"/>
                <w:color w:val="000000" w:themeColor="text1"/>
              </w:rPr>
              <w:t>Esophagus_original_glszm_LargeAreaHighGrayLevelEmphasis_150_binCount</w:t>
            </w:r>
          </w:p>
        </w:tc>
        <w:tc>
          <w:tcPr>
            <w:tcW w:w="1341" w:type="dxa"/>
          </w:tcPr>
          <w:p w14:paraId="3CDB4A83" w14:textId="7A3750DD" w:rsidR="009B333F" w:rsidRPr="007174E7" w:rsidRDefault="009B333F" w:rsidP="009B33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74E7">
              <w:rPr>
                <w:rFonts w:ascii="DengXian" w:eastAsia="DengXian" w:hAnsi="DengXian" w:hint="eastAsia"/>
                <w:color w:val="000000" w:themeColor="text1"/>
                <w:sz w:val="22"/>
              </w:rPr>
              <w:t>-0.04154</w:t>
            </w:r>
          </w:p>
        </w:tc>
      </w:tr>
      <w:tr w:rsidR="007174E7" w:rsidRPr="007174E7" w14:paraId="1502CBC9" w14:textId="77777777" w:rsidTr="009B3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5" w:type="dxa"/>
          </w:tcPr>
          <w:p w14:paraId="0BA1C120" w14:textId="50E032FF" w:rsidR="009B333F" w:rsidRPr="007174E7" w:rsidRDefault="009B333F" w:rsidP="009B333F">
            <w:pPr>
              <w:pStyle w:val="NoSpacing"/>
              <w:rPr>
                <w:b w:val="0"/>
                <w:bCs w:val="0"/>
                <w:color w:val="000000" w:themeColor="text1"/>
              </w:rPr>
            </w:pPr>
            <w:r w:rsidRPr="007174E7">
              <w:rPr>
                <w:b w:val="0"/>
                <w:bCs w:val="0"/>
                <w:color w:val="000000" w:themeColor="text1"/>
              </w:rPr>
              <w:t>Esophagus_log-sigma-3-0-mm-3D_firstorder_Minimum</w:t>
            </w:r>
          </w:p>
        </w:tc>
        <w:tc>
          <w:tcPr>
            <w:tcW w:w="1341" w:type="dxa"/>
          </w:tcPr>
          <w:p w14:paraId="577A9714" w14:textId="37261F0E" w:rsidR="009B333F" w:rsidRPr="007174E7" w:rsidRDefault="009B333F" w:rsidP="009B33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74E7">
              <w:rPr>
                <w:rFonts w:ascii="DengXian" w:eastAsia="DengXian" w:hAnsi="DengXian" w:hint="eastAsia"/>
                <w:color w:val="000000" w:themeColor="text1"/>
                <w:sz w:val="22"/>
              </w:rPr>
              <w:t>0.031474</w:t>
            </w:r>
          </w:p>
        </w:tc>
      </w:tr>
      <w:tr w:rsidR="007174E7" w:rsidRPr="007174E7" w14:paraId="1CAF1A1B" w14:textId="77777777" w:rsidTr="009B3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5" w:type="dxa"/>
          </w:tcPr>
          <w:p w14:paraId="7AE244C8" w14:textId="225924A9" w:rsidR="009B333F" w:rsidRPr="007174E7" w:rsidRDefault="009B333F" w:rsidP="009B333F">
            <w:pPr>
              <w:pStyle w:val="NoSpacing"/>
              <w:rPr>
                <w:b w:val="0"/>
                <w:bCs w:val="0"/>
                <w:color w:val="000000" w:themeColor="text1"/>
              </w:rPr>
            </w:pPr>
            <w:r w:rsidRPr="007174E7">
              <w:rPr>
                <w:b w:val="0"/>
                <w:bCs w:val="0"/>
                <w:color w:val="000000" w:themeColor="text1"/>
              </w:rPr>
              <w:t>Esophagus_wavelet-LLH_gldm_LargeDependenceHighGrayLevelEmphasis_50_binCount</w:t>
            </w:r>
          </w:p>
        </w:tc>
        <w:tc>
          <w:tcPr>
            <w:tcW w:w="1341" w:type="dxa"/>
          </w:tcPr>
          <w:p w14:paraId="5575A105" w14:textId="4C821DCC" w:rsidR="009B333F" w:rsidRPr="007174E7" w:rsidRDefault="009B333F" w:rsidP="009B33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74E7">
              <w:rPr>
                <w:rFonts w:ascii="DengXian" w:eastAsia="DengXian" w:hAnsi="DengXian" w:hint="eastAsia"/>
                <w:color w:val="000000" w:themeColor="text1"/>
                <w:sz w:val="22"/>
              </w:rPr>
              <w:t>-0.06561</w:t>
            </w:r>
          </w:p>
        </w:tc>
      </w:tr>
      <w:tr w:rsidR="007174E7" w:rsidRPr="007174E7" w14:paraId="751BF3A6" w14:textId="77777777" w:rsidTr="009B3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5" w:type="dxa"/>
          </w:tcPr>
          <w:p w14:paraId="10A7543C" w14:textId="6DBDB86D" w:rsidR="009B333F" w:rsidRPr="007174E7" w:rsidRDefault="009B333F" w:rsidP="009B333F">
            <w:pPr>
              <w:pStyle w:val="NoSpacing"/>
              <w:rPr>
                <w:b w:val="0"/>
                <w:bCs w:val="0"/>
                <w:color w:val="000000" w:themeColor="text1"/>
              </w:rPr>
            </w:pPr>
            <w:r w:rsidRPr="007174E7">
              <w:rPr>
                <w:b w:val="0"/>
                <w:bCs w:val="0"/>
                <w:color w:val="000000" w:themeColor="text1"/>
              </w:rPr>
              <w:t>Esophagus_wavelet-HLL_glszm_ZoneVariance_150_binCount</w:t>
            </w:r>
          </w:p>
        </w:tc>
        <w:tc>
          <w:tcPr>
            <w:tcW w:w="1341" w:type="dxa"/>
          </w:tcPr>
          <w:p w14:paraId="7E5745C1" w14:textId="36BE006A" w:rsidR="009B333F" w:rsidRPr="007174E7" w:rsidRDefault="009B333F" w:rsidP="009B33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74E7">
              <w:rPr>
                <w:rFonts w:ascii="DengXian" w:eastAsia="DengXian" w:hAnsi="DengXian" w:hint="eastAsia"/>
                <w:color w:val="000000" w:themeColor="text1"/>
                <w:sz w:val="22"/>
              </w:rPr>
              <w:t>-0.01109</w:t>
            </w:r>
          </w:p>
        </w:tc>
      </w:tr>
      <w:tr w:rsidR="007174E7" w:rsidRPr="007174E7" w14:paraId="2C2A3498" w14:textId="77777777" w:rsidTr="009B3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5" w:type="dxa"/>
          </w:tcPr>
          <w:p w14:paraId="2966FCBF" w14:textId="22032561" w:rsidR="009B333F" w:rsidRPr="007174E7" w:rsidRDefault="009B333F" w:rsidP="009B333F">
            <w:pPr>
              <w:pStyle w:val="NoSpacing"/>
              <w:rPr>
                <w:b w:val="0"/>
                <w:bCs w:val="0"/>
                <w:color w:val="000000" w:themeColor="text1"/>
              </w:rPr>
            </w:pPr>
            <w:r w:rsidRPr="007174E7">
              <w:rPr>
                <w:b w:val="0"/>
                <w:bCs w:val="0"/>
                <w:color w:val="000000" w:themeColor="text1"/>
              </w:rPr>
              <w:t>Esophagus_log-sigma-1-0-mm-3D_gldm_DependenceEntropy_50_binCount</w:t>
            </w:r>
          </w:p>
        </w:tc>
        <w:tc>
          <w:tcPr>
            <w:tcW w:w="1341" w:type="dxa"/>
          </w:tcPr>
          <w:p w14:paraId="6EFAF231" w14:textId="3222AC2A" w:rsidR="009B333F" w:rsidRPr="007174E7" w:rsidRDefault="009B333F" w:rsidP="009B33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74E7">
              <w:rPr>
                <w:rFonts w:ascii="DengXian" w:eastAsia="DengXian" w:hAnsi="DengXian" w:hint="eastAsia"/>
                <w:color w:val="000000" w:themeColor="text1"/>
                <w:sz w:val="22"/>
              </w:rPr>
              <w:t>0.024429</w:t>
            </w:r>
          </w:p>
        </w:tc>
      </w:tr>
      <w:tr w:rsidR="007174E7" w:rsidRPr="007174E7" w14:paraId="47F07AB8" w14:textId="77777777" w:rsidTr="009B3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5" w:type="dxa"/>
          </w:tcPr>
          <w:p w14:paraId="5C588526" w14:textId="349DBA5C" w:rsidR="009B333F" w:rsidRPr="007174E7" w:rsidRDefault="009B333F" w:rsidP="009B333F">
            <w:pPr>
              <w:pStyle w:val="NoSpacing"/>
              <w:rPr>
                <w:b w:val="0"/>
                <w:bCs w:val="0"/>
                <w:color w:val="000000" w:themeColor="text1"/>
              </w:rPr>
            </w:pPr>
            <w:r w:rsidRPr="007174E7">
              <w:rPr>
                <w:b w:val="0"/>
                <w:bCs w:val="0"/>
                <w:color w:val="000000" w:themeColor="text1"/>
              </w:rPr>
              <w:t>Esophagus_wavelet-LHH_gldm_DependenceEntropy_30_binCount</w:t>
            </w:r>
          </w:p>
        </w:tc>
        <w:tc>
          <w:tcPr>
            <w:tcW w:w="1341" w:type="dxa"/>
          </w:tcPr>
          <w:p w14:paraId="4AF8DAD8" w14:textId="77338FEF" w:rsidR="009B333F" w:rsidRPr="007174E7" w:rsidRDefault="009B333F" w:rsidP="009B33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74E7">
              <w:rPr>
                <w:rFonts w:ascii="DengXian" w:eastAsia="DengXian" w:hAnsi="DengXian" w:hint="eastAsia"/>
                <w:color w:val="000000" w:themeColor="text1"/>
                <w:sz w:val="22"/>
              </w:rPr>
              <w:t>-0.03385</w:t>
            </w:r>
          </w:p>
        </w:tc>
      </w:tr>
      <w:tr w:rsidR="007174E7" w:rsidRPr="007174E7" w14:paraId="34D1317B" w14:textId="77777777" w:rsidTr="009B3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5" w:type="dxa"/>
          </w:tcPr>
          <w:p w14:paraId="452DB7A8" w14:textId="577EC022" w:rsidR="009B333F" w:rsidRPr="007174E7" w:rsidRDefault="009B333F" w:rsidP="009B333F">
            <w:pPr>
              <w:pStyle w:val="NoSpacing"/>
              <w:rPr>
                <w:b w:val="0"/>
                <w:bCs w:val="0"/>
                <w:color w:val="000000" w:themeColor="text1"/>
              </w:rPr>
            </w:pPr>
            <w:r w:rsidRPr="007174E7">
              <w:rPr>
                <w:b w:val="0"/>
                <w:bCs w:val="0"/>
                <w:color w:val="000000" w:themeColor="text1"/>
              </w:rPr>
              <w:t>Esophagus_wavelet-LHL_glcm_Id_20_binCount</w:t>
            </w:r>
          </w:p>
        </w:tc>
        <w:tc>
          <w:tcPr>
            <w:tcW w:w="1341" w:type="dxa"/>
          </w:tcPr>
          <w:p w14:paraId="05EB7416" w14:textId="1025CB5F" w:rsidR="009B333F" w:rsidRPr="007174E7" w:rsidRDefault="009B333F" w:rsidP="009B333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74E7">
              <w:rPr>
                <w:rFonts w:ascii="DengXian" w:eastAsia="DengXian" w:hAnsi="DengXian" w:hint="eastAsia"/>
                <w:color w:val="000000" w:themeColor="text1"/>
                <w:sz w:val="22"/>
              </w:rPr>
              <w:t>0.064799</w:t>
            </w:r>
          </w:p>
        </w:tc>
      </w:tr>
      <w:tr w:rsidR="007174E7" w:rsidRPr="007174E7" w14:paraId="088659E5" w14:textId="77777777" w:rsidTr="009B3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5" w:type="dxa"/>
          </w:tcPr>
          <w:p w14:paraId="0BAA00CB" w14:textId="57725048" w:rsidR="009B333F" w:rsidRPr="007174E7" w:rsidRDefault="009B333F" w:rsidP="009B333F">
            <w:pPr>
              <w:pStyle w:val="NoSpacing"/>
              <w:rPr>
                <w:b w:val="0"/>
                <w:bCs w:val="0"/>
                <w:color w:val="000000" w:themeColor="text1"/>
              </w:rPr>
            </w:pPr>
            <w:r w:rsidRPr="007174E7">
              <w:rPr>
                <w:b w:val="0"/>
                <w:bCs w:val="0"/>
                <w:color w:val="000000" w:themeColor="text1"/>
              </w:rPr>
              <w:t>Esophagus_wavelet-HHH_glcm_Imc1_80_binCount</w:t>
            </w:r>
          </w:p>
        </w:tc>
        <w:tc>
          <w:tcPr>
            <w:tcW w:w="1341" w:type="dxa"/>
          </w:tcPr>
          <w:p w14:paraId="13ED0FDD" w14:textId="14F7C59E" w:rsidR="009B333F" w:rsidRPr="007174E7" w:rsidRDefault="009B333F" w:rsidP="009B333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174E7">
              <w:rPr>
                <w:rFonts w:ascii="DengXian" w:eastAsia="DengXian" w:hAnsi="DengXian" w:hint="eastAsia"/>
                <w:color w:val="000000" w:themeColor="text1"/>
                <w:sz w:val="22"/>
              </w:rPr>
              <w:t>-0.04526</w:t>
            </w:r>
          </w:p>
        </w:tc>
      </w:tr>
      <w:tr w:rsidR="007174E7" w:rsidRPr="007174E7" w14:paraId="72C37C93" w14:textId="77777777" w:rsidTr="00716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5" w:type="dxa"/>
            <w:shd w:val="clear" w:color="auto" w:fill="EEECE1" w:themeFill="background2"/>
          </w:tcPr>
          <w:p w14:paraId="2386B5E9" w14:textId="1854845C" w:rsidR="00BD2D1F" w:rsidRPr="007174E7" w:rsidRDefault="00BD2D1F" w:rsidP="009B333F">
            <w:pPr>
              <w:pStyle w:val="NoSpacing"/>
              <w:rPr>
                <w:color w:val="000000" w:themeColor="text1"/>
                <w:lang w:eastAsia="zh-CN"/>
              </w:rPr>
            </w:pPr>
            <w:r w:rsidRPr="007174E7">
              <w:rPr>
                <w:rFonts w:hint="eastAsia"/>
                <w:color w:val="000000" w:themeColor="text1"/>
                <w:lang w:eastAsia="zh-CN"/>
              </w:rPr>
              <w:t>I</w:t>
            </w:r>
            <w:r w:rsidRPr="007174E7">
              <w:rPr>
                <w:color w:val="000000" w:themeColor="text1"/>
                <w:lang w:eastAsia="zh-CN"/>
              </w:rPr>
              <w:t>nterpolat</w:t>
            </w:r>
            <w:r w:rsidR="00D23A24" w:rsidRPr="007174E7">
              <w:rPr>
                <w:color w:val="000000" w:themeColor="text1"/>
                <w:lang w:eastAsia="zh-CN"/>
              </w:rPr>
              <w:t>ion</w:t>
            </w:r>
          </w:p>
        </w:tc>
        <w:tc>
          <w:tcPr>
            <w:tcW w:w="1341" w:type="dxa"/>
          </w:tcPr>
          <w:p w14:paraId="01FD7022" w14:textId="75F60974" w:rsidR="00BD2D1F" w:rsidRPr="007174E7" w:rsidRDefault="00716475" w:rsidP="0071647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/>
                <w:color w:val="000000" w:themeColor="text1"/>
                <w:sz w:val="22"/>
              </w:rPr>
            </w:pPr>
            <w:r w:rsidRPr="007174E7">
              <w:rPr>
                <w:rFonts w:ascii="DengXian" w:eastAsia="DengXian" w:hAnsi="DengXian" w:hint="eastAsia"/>
                <w:color w:val="000000" w:themeColor="text1"/>
                <w:sz w:val="22"/>
              </w:rPr>
              <w:t>-0.06186</w:t>
            </w:r>
          </w:p>
        </w:tc>
      </w:tr>
    </w:tbl>
    <w:p w14:paraId="7A28E1EF" w14:textId="77777777" w:rsidR="00F54FE4" w:rsidRPr="007174E7" w:rsidRDefault="00F54FE4" w:rsidP="00F54FE4">
      <w:pPr>
        <w:pStyle w:val="NoSpacing"/>
        <w:rPr>
          <w:color w:val="000000" w:themeColor="text1"/>
        </w:rPr>
      </w:pPr>
    </w:p>
    <w:sectPr w:rsidR="00F54FE4" w:rsidRPr="007174E7" w:rsidSect="007174E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65AB72" w14:textId="77777777" w:rsidR="00350667" w:rsidRDefault="00350667" w:rsidP="00117666">
      <w:pPr>
        <w:spacing w:after="0"/>
      </w:pPr>
      <w:r>
        <w:separator/>
      </w:r>
    </w:p>
  </w:endnote>
  <w:endnote w:type="continuationSeparator" w:id="0">
    <w:p w14:paraId="2C5144F5" w14:textId="77777777" w:rsidR="00350667" w:rsidRDefault="003506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44810A" w14:textId="77777777" w:rsidR="00350667" w:rsidRDefault="00350667" w:rsidP="00117666">
      <w:pPr>
        <w:spacing w:after="0"/>
      </w:pPr>
      <w:r>
        <w:separator/>
      </w:r>
    </w:p>
  </w:footnote>
  <w:footnote w:type="continuationSeparator" w:id="0">
    <w:p w14:paraId="3418D710" w14:textId="77777777" w:rsidR="00350667" w:rsidRDefault="003506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27E2BB5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4110E99"/>
    <w:multiLevelType w:val="hybridMultilevel"/>
    <w:tmpl w:val="7E1454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attachedTemplate r:id="rId1"/>
  <w:revisionView w:markup="0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0NDC1tDQ0NTO1NDVU0lEKTi0uzszPAykwNKgFACBks68tAAAA"/>
  </w:docVars>
  <w:rsids>
    <w:rsidRoot w:val="00ED20B5"/>
    <w:rsid w:val="0001436A"/>
    <w:rsid w:val="00034304"/>
    <w:rsid w:val="00035434"/>
    <w:rsid w:val="000446BA"/>
    <w:rsid w:val="00052A14"/>
    <w:rsid w:val="000639BB"/>
    <w:rsid w:val="00077C31"/>
    <w:rsid w:val="00077D53"/>
    <w:rsid w:val="0008089B"/>
    <w:rsid w:val="000F0433"/>
    <w:rsid w:val="00105FD9"/>
    <w:rsid w:val="00106C2C"/>
    <w:rsid w:val="00117666"/>
    <w:rsid w:val="00117BFD"/>
    <w:rsid w:val="00121B8C"/>
    <w:rsid w:val="00134347"/>
    <w:rsid w:val="00137196"/>
    <w:rsid w:val="00141599"/>
    <w:rsid w:val="001549D3"/>
    <w:rsid w:val="00160065"/>
    <w:rsid w:val="00177D84"/>
    <w:rsid w:val="001D64EF"/>
    <w:rsid w:val="00220D48"/>
    <w:rsid w:val="0025237D"/>
    <w:rsid w:val="00267D18"/>
    <w:rsid w:val="00274347"/>
    <w:rsid w:val="00275CD8"/>
    <w:rsid w:val="002868E2"/>
    <w:rsid w:val="002869C3"/>
    <w:rsid w:val="002936E4"/>
    <w:rsid w:val="002A6B20"/>
    <w:rsid w:val="002B4A57"/>
    <w:rsid w:val="002C74CA"/>
    <w:rsid w:val="002F5A90"/>
    <w:rsid w:val="002F6C0D"/>
    <w:rsid w:val="003123F4"/>
    <w:rsid w:val="00340A42"/>
    <w:rsid w:val="00350667"/>
    <w:rsid w:val="003544FB"/>
    <w:rsid w:val="003C2490"/>
    <w:rsid w:val="003D2F2D"/>
    <w:rsid w:val="003E3F1B"/>
    <w:rsid w:val="00401590"/>
    <w:rsid w:val="00407CC5"/>
    <w:rsid w:val="004326B1"/>
    <w:rsid w:val="00445756"/>
    <w:rsid w:val="00447801"/>
    <w:rsid w:val="00452E9C"/>
    <w:rsid w:val="004735C8"/>
    <w:rsid w:val="00476D1D"/>
    <w:rsid w:val="00481095"/>
    <w:rsid w:val="004947A6"/>
    <w:rsid w:val="00495326"/>
    <w:rsid w:val="004961FF"/>
    <w:rsid w:val="004A396B"/>
    <w:rsid w:val="004B2948"/>
    <w:rsid w:val="004C6A92"/>
    <w:rsid w:val="00503470"/>
    <w:rsid w:val="00517A89"/>
    <w:rsid w:val="005250F2"/>
    <w:rsid w:val="00553AB2"/>
    <w:rsid w:val="0055743C"/>
    <w:rsid w:val="005700D0"/>
    <w:rsid w:val="00590E85"/>
    <w:rsid w:val="00593EEA"/>
    <w:rsid w:val="005A0B0B"/>
    <w:rsid w:val="005A44F0"/>
    <w:rsid w:val="005A46BB"/>
    <w:rsid w:val="005A5EEE"/>
    <w:rsid w:val="005D3470"/>
    <w:rsid w:val="005F66CF"/>
    <w:rsid w:val="006009CE"/>
    <w:rsid w:val="00632D84"/>
    <w:rsid w:val="006375C7"/>
    <w:rsid w:val="00652B74"/>
    <w:rsid w:val="00654E8F"/>
    <w:rsid w:val="00660D05"/>
    <w:rsid w:val="00662588"/>
    <w:rsid w:val="00664A81"/>
    <w:rsid w:val="006820B1"/>
    <w:rsid w:val="006B7D14"/>
    <w:rsid w:val="006D4359"/>
    <w:rsid w:val="006D53DB"/>
    <w:rsid w:val="006D6C04"/>
    <w:rsid w:val="006F6DB6"/>
    <w:rsid w:val="00701727"/>
    <w:rsid w:val="0070566C"/>
    <w:rsid w:val="00714C50"/>
    <w:rsid w:val="00716475"/>
    <w:rsid w:val="007174E7"/>
    <w:rsid w:val="00725A7D"/>
    <w:rsid w:val="007501BE"/>
    <w:rsid w:val="00790BB3"/>
    <w:rsid w:val="0079567F"/>
    <w:rsid w:val="007B3833"/>
    <w:rsid w:val="007C1A06"/>
    <w:rsid w:val="007C206C"/>
    <w:rsid w:val="007D06BB"/>
    <w:rsid w:val="007E63A5"/>
    <w:rsid w:val="007E74C5"/>
    <w:rsid w:val="0080576E"/>
    <w:rsid w:val="00815879"/>
    <w:rsid w:val="00817DD6"/>
    <w:rsid w:val="00826BF1"/>
    <w:rsid w:val="0083759F"/>
    <w:rsid w:val="008413C8"/>
    <w:rsid w:val="00846E2D"/>
    <w:rsid w:val="00885156"/>
    <w:rsid w:val="008B367E"/>
    <w:rsid w:val="008B7035"/>
    <w:rsid w:val="008D6401"/>
    <w:rsid w:val="008E19E6"/>
    <w:rsid w:val="008F3F30"/>
    <w:rsid w:val="009151AA"/>
    <w:rsid w:val="0093429D"/>
    <w:rsid w:val="009356FD"/>
    <w:rsid w:val="009406CA"/>
    <w:rsid w:val="00943573"/>
    <w:rsid w:val="00952128"/>
    <w:rsid w:val="00964134"/>
    <w:rsid w:val="00970F7D"/>
    <w:rsid w:val="00972B9E"/>
    <w:rsid w:val="00994A3D"/>
    <w:rsid w:val="009A3814"/>
    <w:rsid w:val="009B333F"/>
    <w:rsid w:val="009C2B12"/>
    <w:rsid w:val="009E24A8"/>
    <w:rsid w:val="00A03AE4"/>
    <w:rsid w:val="00A11CE8"/>
    <w:rsid w:val="00A174D9"/>
    <w:rsid w:val="00A215F4"/>
    <w:rsid w:val="00A66AF7"/>
    <w:rsid w:val="00A74060"/>
    <w:rsid w:val="00A82068"/>
    <w:rsid w:val="00AA4D24"/>
    <w:rsid w:val="00AB6715"/>
    <w:rsid w:val="00AD46BD"/>
    <w:rsid w:val="00AE07D5"/>
    <w:rsid w:val="00B1671E"/>
    <w:rsid w:val="00B25EB8"/>
    <w:rsid w:val="00B359EA"/>
    <w:rsid w:val="00B37F4D"/>
    <w:rsid w:val="00B97729"/>
    <w:rsid w:val="00BA152B"/>
    <w:rsid w:val="00BB486F"/>
    <w:rsid w:val="00BD2BE3"/>
    <w:rsid w:val="00BD2D1F"/>
    <w:rsid w:val="00BD5229"/>
    <w:rsid w:val="00BF0F20"/>
    <w:rsid w:val="00C50D88"/>
    <w:rsid w:val="00C52A7B"/>
    <w:rsid w:val="00C56BAF"/>
    <w:rsid w:val="00C679AA"/>
    <w:rsid w:val="00C75972"/>
    <w:rsid w:val="00CC7C9B"/>
    <w:rsid w:val="00CD066B"/>
    <w:rsid w:val="00CD3E35"/>
    <w:rsid w:val="00CE2A3B"/>
    <w:rsid w:val="00CE4FEE"/>
    <w:rsid w:val="00D03AFD"/>
    <w:rsid w:val="00D060CF"/>
    <w:rsid w:val="00D23A24"/>
    <w:rsid w:val="00D5279E"/>
    <w:rsid w:val="00D7747D"/>
    <w:rsid w:val="00D81A53"/>
    <w:rsid w:val="00DB59C3"/>
    <w:rsid w:val="00DC02C2"/>
    <w:rsid w:val="00DC259A"/>
    <w:rsid w:val="00DD3F2E"/>
    <w:rsid w:val="00DD7849"/>
    <w:rsid w:val="00DE23E8"/>
    <w:rsid w:val="00DE3616"/>
    <w:rsid w:val="00E02364"/>
    <w:rsid w:val="00E52377"/>
    <w:rsid w:val="00E537AD"/>
    <w:rsid w:val="00E562D7"/>
    <w:rsid w:val="00E64E17"/>
    <w:rsid w:val="00E866C9"/>
    <w:rsid w:val="00E90D3D"/>
    <w:rsid w:val="00EA3D3C"/>
    <w:rsid w:val="00EC090A"/>
    <w:rsid w:val="00ED04F8"/>
    <w:rsid w:val="00ED20B5"/>
    <w:rsid w:val="00ED762F"/>
    <w:rsid w:val="00EE55C2"/>
    <w:rsid w:val="00EF22E7"/>
    <w:rsid w:val="00F35964"/>
    <w:rsid w:val="00F46900"/>
    <w:rsid w:val="00F54FE4"/>
    <w:rsid w:val="00F61D89"/>
    <w:rsid w:val="00F66620"/>
    <w:rsid w:val="00F77F13"/>
    <w:rsid w:val="00FA4350"/>
    <w:rsid w:val="00FB4F46"/>
    <w:rsid w:val="00FE3BD7"/>
    <w:rsid w:val="00FE7567"/>
    <w:rsid w:val="00FF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340A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F631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0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41E1A2-243B-4E2A-A4A0-4FE76C244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19</TotalTime>
  <Pages>1</Pages>
  <Words>498</Words>
  <Characters>284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2</vt:i4>
      </vt:variant>
    </vt:vector>
  </HeadingPairs>
  <TitlesOfParts>
    <vt:vector size="3" baseType="lpstr">
      <vt:lpstr/>
      <vt:lpstr>Supplementary Tables</vt:lpstr>
      <vt:lpstr>Supplementary Figures</vt:lpstr>
    </vt:vector>
  </TitlesOfParts>
  <Company/>
  <LinksUpToDate>false</LinksUpToDate>
  <CharactersWithSpaces>3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ndravadhana Ramesh</cp:lastModifiedBy>
  <cp:revision>104</cp:revision>
  <cp:lastPrinted>2013-10-03T12:51:00Z</cp:lastPrinted>
  <dcterms:created xsi:type="dcterms:W3CDTF">2018-11-23T08:58:00Z</dcterms:created>
  <dcterms:modified xsi:type="dcterms:W3CDTF">2023-02-03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4786d988-a1d1-3dc5-8b45-1ab9b4827c80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china-national-standard-gb-t-7714-2015-numeric</vt:lpwstr>
  </property>
  <property fmtid="{D5CDD505-2E9C-101B-9397-08002B2CF9AE}" pid="10" name="Mendeley Recent Style Name 3_1">
    <vt:lpwstr>China National Standard GB/T 7714-2015 (numeric, Chinese)</vt:lpwstr>
  </property>
  <property fmtid="{D5CDD505-2E9C-101B-9397-08002B2CF9AE}" pid="11" name="Mendeley Recent Style Id 4_1">
    <vt:lpwstr>http://www.zotero.org/styles/chinese-medical-journal</vt:lpwstr>
  </property>
  <property fmtid="{D5CDD505-2E9C-101B-9397-08002B2CF9AE}" pid="12" name="Mendeley Recent Style Name 4_1">
    <vt:lpwstr>Chinese Medical Journal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ieee</vt:lpwstr>
  </property>
</Properties>
</file>